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5DAC9" w14:textId="485C4510" w:rsidR="00C3597F" w:rsidRPr="002B55F9" w:rsidRDefault="00C060D8" w:rsidP="00C060D8">
      <w:pPr>
        <w:pStyle w:val="Articlesubchapters"/>
        <w:spacing w:line="360" w:lineRule="auto"/>
        <w:rPr>
          <w:rFonts w:cstheme="minorHAnsi"/>
        </w:rPr>
      </w:pPr>
      <w:r w:rsidRPr="002B55F9">
        <w:rPr>
          <w:rFonts w:cstheme="minorHAnsi"/>
        </w:rPr>
        <w:t xml:space="preserve">Supplementary Table S1. List of </w:t>
      </w:r>
      <w:r w:rsidRPr="002B55F9">
        <w:rPr>
          <w:rFonts w:cstheme="minorHAnsi"/>
          <w:i/>
          <w:iCs/>
        </w:rPr>
        <w:t>Drosophila</w:t>
      </w:r>
      <w:r w:rsidRPr="002B55F9">
        <w:rPr>
          <w:rFonts w:cstheme="minorHAnsi"/>
        </w:rPr>
        <w:t xml:space="preserve">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118"/>
        <w:gridCol w:w="1560"/>
        <w:gridCol w:w="1785"/>
      </w:tblGrid>
      <w:tr w:rsidR="00C060D8" w:rsidRPr="002B55F9" w14:paraId="53CE4B31" w14:textId="77777777" w:rsidTr="00CB05E2">
        <w:trPr>
          <w:trHeight w:hRule="exact" w:val="794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AC2DF9B" w14:textId="77777777" w:rsidR="00C060D8" w:rsidRPr="002B55F9" w:rsidRDefault="00C060D8" w:rsidP="00C060D8">
            <w:pPr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55F9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Short nam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1091162" w14:textId="375ED047" w:rsidR="00C060D8" w:rsidRPr="002B55F9" w:rsidRDefault="00CB05E2" w:rsidP="00C060D8">
            <w:pPr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Line Geno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53EC886F" w14:textId="77777777" w:rsidR="00C060D8" w:rsidRPr="002B55F9" w:rsidRDefault="00C060D8" w:rsidP="00C060D8">
            <w:pPr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55F9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Source or reference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43AEE22" w14:textId="4B6917BF" w:rsidR="00C060D8" w:rsidRPr="002B55F9" w:rsidRDefault="00C060D8" w:rsidP="00C060D8">
            <w:pPr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B55F9">
              <w:rPr>
                <w:rFonts w:eastAsia="Times New Roman" w:cstheme="minorHAnsi"/>
                <w:b/>
                <w:bCs/>
                <w:i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C060D8" w:rsidRPr="002B55F9" w14:paraId="57AD5894" w14:textId="77777777" w:rsidTr="00CB05E2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8386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ub&gt;</w:t>
            </w: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RFP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74AA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nub-GAL4.K}2, P{w[+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]=UAS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y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R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1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14E16" w14:textId="2C151CAC" w:rsidR="00C060D8" w:rsidRPr="002B55F9" w:rsidRDefault="00B21E38" w:rsidP="00636C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sz w:val="20"/>
                <w:szCs w:val="20"/>
              </w:rPr>
              <w:t>Erkelenz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et al., 2021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81E7" w14:textId="6FF027BA" w:rsidR="00C060D8" w:rsidRPr="002B55F9" w:rsidRDefault="00B21E3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 xml:space="preserve">originated from 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63148</w:t>
            </w:r>
          </w:p>
        </w:tc>
      </w:tr>
      <w:tr w:rsidR="00C060D8" w:rsidRPr="002B55F9" w14:paraId="1D4D38D6" w14:textId="77777777" w:rsidTr="00CB05E2">
        <w:trPr>
          <w:trHeight w:val="567"/>
        </w:trPr>
        <w:tc>
          <w:tcPr>
            <w:tcW w:w="2547" w:type="dxa"/>
            <w:shd w:val="pct10" w:color="auto" w:fill="auto"/>
            <w:noWrap/>
            <w:vAlign w:val="center"/>
            <w:hideMark/>
          </w:tcPr>
          <w:p w14:paraId="302C018E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uGZ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FlyFos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v318366]</w:t>
            </w:r>
          </w:p>
        </w:tc>
        <w:tc>
          <w:tcPr>
            <w:tcW w:w="3118" w:type="dxa"/>
            <w:shd w:val="pct10" w:color="auto" w:fill="auto"/>
            <w:noWrap/>
            <w:vAlign w:val="center"/>
            <w:hideMark/>
          </w:tcPr>
          <w:p w14:paraId="23446B9F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FlyFos016907(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RedFlp-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Hg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)(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CG1791232384::2xTY1-SGFP-3xFLAG)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dFRT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14:paraId="12E16DB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 xml:space="preserve">VDRC,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Sarov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et al., 2016</w:t>
            </w:r>
          </w:p>
        </w:tc>
        <w:tc>
          <w:tcPr>
            <w:tcW w:w="1785" w:type="dxa"/>
            <w:shd w:val="pct10" w:color="auto" w:fill="auto"/>
            <w:noWrap/>
            <w:vAlign w:val="center"/>
            <w:hideMark/>
          </w:tcPr>
          <w:p w14:paraId="6D3B76E6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B05E2" w:rsidRPr="002B55F9" w14:paraId="3F0FF88F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</w:tcPr>
          <w:p w14:paraId="1FFB8B6B" w14:textId="374A4312" w:rsidR="00CB05E2" w:rsidRPr="002B55F9" w:rsidRDefault="00CB05E2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ub&gt;</w:t>
            </w: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RFP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uGZ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FlyFos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v318366]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020519B" w14:textId="225AB5AC" w:rsidR="00CB05E2" w:rsidRPr="002B55F9" w:rsidRDefault="00CB05E2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nub-GAL4.K}2, P{w[+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]=UAS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y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R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1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; </w:t>
            </w:r>
            <w:r w:rsidRPr="002B55F9">
              <w:rPr>
                <w:rFonts w:cstheme="minorHAnsi"/>
                <w:sz w:val="20"/>
                <w:szCs w:val="20"/>
              </w:rPr>
              <w:t>FlyFos016907(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RedFlp-Hg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)(CG1791232384::2xTY1-SGFP-3xFLAG)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dFRT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2E75098" w14:textId="0AEBAD14" w:rsidR="00CB05E2" w:rsidRPr="002B55F9" w:rsidRDefault="00CB05E2" w:rsidP="00636C0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shd w:val="clear" w:color="auto" w:fill="auto"/>
            <w:noWrap/>
            <w:vAlign w:val="center"/>
          </w:tcPr>
          <w:p w14:paraId="3F0BB448" w14:textId="77777777" w:rsidR="00CB05E2" w:rsidRPr="002B55F9" w:rsidRDefault="00CB05E2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313DA6F6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68A3725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uGZ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2830]</w:t>
            </w:r>
            <w:r w:rsidRPr="002B55F9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F725244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2830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FCAF404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7FFF3E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7996</w:t>
            </w:r>
          </w:p>
        </w:tc>
      </w:tr>
      <w:tr w:rsidR="00C060D8" w:rsidRPr="002B55F9" w14:paraId="73B8A467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253AF985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uGZ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KK104498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832819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UAS-</w:t>
            </w:r>
            <w:proofErr w:type="spellStart"/>
            <w:proofErr w:type="gramStart"/>
            <w:r w:rsidRPr="002B55F9">
              <w:rPr>
                <w:rFonts w:cstheme="minorHAnsi"/>
                <w:sz w:val="20"/>
                <w:szCs w:val="20"/>
              </w:rPr>
              <w:t>BuGZ</w:t>
            </w:r>
            <w:r w:rsidRPr="002B55F9">
              <w:rPr>
                <w:rFonts w:cstheme="minorHAnsi"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sz w:val="20"/>
                <w:szCs w:val="20"/>
                <w:vertAlign w:val="superscript"/>
              </w:rPr>
              <w:t>KK104498]</w:t>
            </w:r>
            <w:r w:rsidRPr="002B55F9">
              <w:rPr>
                <w:rFonts w:cstheme="minorHAnsi"/>
                <w:sz w:val="20"/>
                <w:szCs w:val="20"/>
              </w:rPr>
              <w:t xml:space="preserve"> {30B}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A63D8B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VDR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7093DE00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050AE4F7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D87EDBF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ip4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HM05136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2B86246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HM05136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69EDF82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7F17463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8925</w:t>
            </w:r>
          </w:p>
        </w:tc>
      </w:tr>
      <w:tr w:rsidR="00C060D8" w:rsidRPr="002B55F9" w14:paraId="036E0C2A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DFE99E5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yc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1761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62A893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1761}att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EA0D0F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3803C374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5783</w:t>
            </w:r>
          </w:p>
        </w:tc>
      </w:tr>
      <w:tr w:rsidR="00C060D8" w:rsidRPr="002B55F9" w14:paraId="457412E4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FD564A0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yc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HMS01538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8821EE6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1]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sc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[*] v[1]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sev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[21]; P{y[+t7.7] v[+t1.8]=TRiP.HMS01538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2E8300E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0883C0A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36123</w:t>
            </w:r>
          </w:p>
        </w:tc>
      </w:tr>
      <w:tr w:rsidR="00C060D8" w:rsidRPr="002B55F9" w14:paraId="0394B13B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110584B4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yc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GD2948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C0B8FF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w;;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 UAS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yc</w:t>
            </w:r>
            <w:r w:rsidRPr="002B55F9">
              <w:rPr>
                <w:rFonts w:cstheme="minorHAnsi"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sz w:val="20"/>
                <w:szCs w:val="20"/>
                <w:vertAlign w:val="superscript"/>
              </w:rPr>
              <w:t>[GD2948]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85CCAD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VDR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709F1F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5DF24AF1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A5FDAC1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ctβ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3276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4A581267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3276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FC6CFA9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91962DA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9597</w:t>
            </w:r>
          </w:p>
        </w:tc>
      </w:tr>
      <w:tr w:rsidR="00C060D8" w:rsidRPr="002B55F9" w14:paraId="47214AE1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3331E23C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tz-f1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2738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BC0D3BE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2738}att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7DF7D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A95927B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7659</w:t>
            </w:r>
          </w:p>
        </w:tc>
      </w:tr>
      <w:tr w:rsidR="00C060D8" w:rsidRPr="002B55F9" w14:paraId="74251A99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3427D8A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yki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3119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08D7153E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3119}attP2/TM6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E569389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A66C876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31965</w:t>
            </w:r>
          </w:p>
        </w:tc>
      </w:tr>
      <w:tr w:rsidR="00C060D8" w:rsidRPr="002B55F9" w14:paraId="590A2F73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E7A6794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tf3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2303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8E46651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2303}att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360B30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D582182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6741</w:t>
            </w:r>
          </w:p>
        </w:tc>
      </w:tr>
      <w:tr w:rsidR="00C060D8" w:rsidRPr="002B55F9" w14:paraId="3E7615DC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76CB2398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H44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JF01822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A216FB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JF01822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FC86055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652458F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5804</w:t>
            </w:r>
          </w:p>
        </w:tc>
      </w:tr>
      <w:tr w:rsidR="00C060D8" w:rsidRPr="002B55F9" w14:paraId="1B4222E6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33164C0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rat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HM05078]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F2ECB3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HM05078}attP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6F456E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69C73B7D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8590</w:t>
            </w:r>
          </w:p>
        </w:tc>
      </w:tr>
      <w:tr w:rsidR="00C060D8" w:rsidRPr="002B55F9" w14:paraId="6379C8FD" w14:textId="77777777" w:rsidTr="00B21E38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53418807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go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RNAi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TRiP.HM05142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140C506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  <w:lang w:val="de-DE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  <w:lang w:val="de-DE"/>
              </w:rPr>
              <w:t>y[</w:t>
            </w:r>
            <w:proofErr w:type="gramEnd"/>
            <w:r w:rsidRPr="002B55F9">
              <w:rPr>
                <w:rFonts w:cstheme="minorHAnsi"/>
                <w:sz w:val="20"/>
                <w:szCs w:val="20"/>
                <w:lang w:val="de-DE"/>
              </w:rPr>
              <w:t>1] v[1]; P{y[+t7.7] v[+t1.8]=TRiP.HM05142}attP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377573C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14:paraId="2FE79CDE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RRID:BDSC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_28931</w:t>
            </w:r>
          </w:p>
        </w:tc>
      </w:tr>
      <w:tr w:rsidR="00C060D8" w:rsidRPr="002B55F9" w14:paraId="1BC8FCAD" w14:textId="77777777" w:rsidTr="00B21E38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522071AB" w14:textId="6AFADB30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UWG</w:t>
            </w:r>
            <w:proofErr w:type="spellEnd"/>
            <w:r w:rsid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Nase H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1B58C35" w14:textId="7BF6636B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B55F9">
              <w:rPr>
                <w:rFonts w:cstheme="minorHAnsi"/>
                <w:sz w:val="20"/>
                <w:szCs w:val="20"/>
              </w:rPr>
              <w:t>w;;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UWG</w:t>
            </w:r>
            <w:proofErr w:type="spellEnd"/>
            <w:r w:rsidR="002B55F9">
              <w:rPr>
                <w:rFonts w:cstheme="minorHAnsi"/>
                <w:sz w:val="20"/>
                <w:szCs w:val="20"/>
              </w:rPr>
              <w:t>-</w:t>
            </w:r>
            <w:r w:rsidRPr="002B55F9">
              <w:rPr>
                <w:rFonts w:cstheme="minorHAnsi"/>
                <w:sz w:val="20"/>
                <w:szCs w:val="20"/>
              </w:rPr>
              <w:t>RNase H1/TM6B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D093F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18CA165F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04E9" w:rsidRPr="002B55F9" w14:paraId="3B13F9D9" w14:textId="77777777" w:rsidTr="00CB05E2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112B8BB3" w14:textId="46F2EAB6" w:rsidR="00C004E9" w:rsidRPr="002B55F9" w:rsidRDefault="00C004E9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ub&gt;</w:t>
            </w:r>
            <w:proofErr w:type="spellStart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RFP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UWG</w:t>
            </w:r>
            <w:proofErr w:type="spellEnd"/>
            <w:r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RNase H1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4E9B038E" w14:textId="1EF4C17A" w:rsidR="00C004E9" w:rsidRPr="002B55F9" w:rsidRDefault="00C004E9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nub-GAL4.K}2, P{w[+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]=UAS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y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R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1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="00CB05E2">
              <w:rPr>
                <w:rFonts w:cstheme="minorHAnsi"/>
                <w:sz w:val="20"/>
                <w:szCs w:val="20"/>
              </w:rPr>
              <w:t xml:space="preserve">; </w:t>
            </w:r>
            <w:proofErr w:type="spellStart"/>
            <w:r w:rsidR="00CB05E2" w:rsidRPr="002B55F9">
              <w:rPr>
                <w:rFonts w:cstheme="minorHAnsi"/>
                <w:sz w:val="20"/>
                <w:szCs w:val="20"/>
              </w:rPr>
              <w:t>pUWG</w:t>
            </w:r>
            <w:proofErr w:type="spellEnd"/>
            <w:r w:rsidR="00CB05E2">
              <w:rPr>
                <w:rFonts w:cstheme="minorHAnsi"/>
                <w:sz w:val="20"/>
                <w:szCs w:val="20"/>
              </w:rPr>
              <w:t>-</w:t>
            </w:r>
            <w:r w:rsidR="00CB05E2" w:rsidRPr="002B55F9">
              <w:rPr>
                <w:rFonts w:cstheme="minorHAnsi"/>
                <w:sz w:val="20"/>
                <w:szCs w:val="20"/>
              </w:rPr>
              <w:t>RNase H1/TM6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2BE43AE6" w14:textId="34F1D568" w:rsidR="00C004E9" w:rsidRPr="002B55F9" w:rsidRDefault="00CB05E2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pct10" w:color="auto" w:fill="auto"/>
            <w:noWrap/>
            <w:vAlign w:val="center"/>
          </w:tcPr>
          <w:p w14:paraId="6DB45B00" w14:textId="77777777" w:rsidR="00C004E9" w:rsidRPr="002B55F9" w:rsidRDefault="00C004E9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12674DE5" w14:textId="77777777" w:rsidTr="00CB05E2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23B3D" w14:textId="04B1F8DE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UWG</w:t>
            </w:r>
            <w:r w:rsid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74416" w14:textId="039F49D6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 xml:space="preserve">w;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UWG</w:t>
            </w:r>
            <w:r w:rsidR="002B55F9">
              <w:rPr>
                <w:rFonts w:cstheme="minorHAnsi"/>
                <w:sz w:val="20"/>
                <w:szCs w:val="20"/>
              </w:rPr>
              <w:t>-</w:t>
            </w:r>
            <w:r w:rsidRPr="002B55F9">
              <w:rPr>
                <w:rFonts w:cstheme="minorHAnsi"/>
                <w:sz w:val="20"/>
                <w:szCs w:val="20"/>
              </w:rPr>
              <w:t>mCherry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, P{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ctG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JMR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F14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4993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287C33F6" w14:textId="77777777" w:rsidTr="00CB05E2">
        <w:trPr>
          <w:trHeight w:val="567"/>
        </w:trPr>
        <w:tc>
          <w:tcPr>
            <w:tcW w:w="2547" w:type="dxa"/>
            <w:shd w:val="pct10" w:color="auto" w:fill="auto"/>
            <w:noWrap/>
            <w:vAlign w:val="center"/>
            <w:hideMark/>
          </w:tcPr>
          <w:p w14:paraId="2023F43A" w14:textId="2D5319BC" w:rsidR="00C060D8" w:rsidRPr="002B55F9" w:rsidRDefault="002B55F9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UWG</w:t>
            </w:r>
            <w:r w:rsidRPr="002B55F9">
              <w:rPr>
                <w:rFonts w:ascii="Symbol" w:hAnsi="Symbol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attB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mCherry</w:t>
            </w:r>
            <w:proofErr w:type="spellEnd"/>
          </w:p>
        </w:tc>
        <w:tc>
          <w:tcPr>
            <w:tcW w:w="3118" w:type="dxa"/>
            <w:shd w:val="pct10" w:color="auto" w:fill="auto"/>
            <w:noWrap/>
            <w:vAlign w:val="center"/>
            <w:hideMark/>
          </w:tcPr>
          <w:p w14:paraId="1E5D2B17" w14:textId="1E7332C0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 xml:space="preserve">w; </w:t>
            </w:r>
            <w:proofErr w:type="spellStart"/>
            <w:r w:rsidR="002B55F9" w:rsidRPr="002B55F9">
              <w:rPr>
                <w:rFonts w:cstheme="minorHAnsi"/>
                <w:sz w:val="20"/>
                <w:szCs w:val="20"/>
              </w:rPr>
              <w:t>pUWG</w:t>
            </w:r>
            <w:r w:rsidR="002B55F9" w:rsidRPr="002B55F9">
              <w:rPr>
                <w:rFonts w:ascii="Symbol" w:hAnsi="Symbol" w:cstheme="minorHAnsi"/>
                <w:sz w:val="20"/>
                <w:szCs w:val="20"/>
                <w:vertAlign w:val="superscript"/>
              </w:rPr>
              <w:t>D</w:t>
            </w:r>
            <w:r w:rsidR="002B55F9" w:rsidRPr="002B55F9">
              <w:rPr>
                <w:rFonts w:cstheme="minorHAnsi"/>
                <w:sz w:val="20"/>
                <w:szCs w:val="20"/>
                <w:vertAlign w:val="superscript"/>
              </w:rPr>
              <w:t>attB</w:t>
            </w:r>
            <w:r w:rsidR="002B55F9" w:rsidRPr="002B55F9">
              <w:rPr>
                <w:rFonts w:cstheme="minorHAnsi"/>
                <w:sz w:val="20"/>
                <w:szCs w:val="20"/>
              </w:rPr>
              <w:t>-mCherry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, P{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ctG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JMR1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14:paraId="774AD8E9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shd w:val="pct10" w:color="auto" w:fill="auto"/>
            <w:noWrap/>
            <w:vAlign w:val="center"/>
            <w:hideMark/>
          </w:tcPr>
          <w:p w14:paraId="0D704E65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62859B15" w14:textId="77777777" w:rsidTr="00CB05E2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31D8" w14:textId="5B59847A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lastRenderedPageBreak/>
              <w:t>pUWG</w:t>
            </w:r>
            <w:r w:rsid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Cherry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, nub&gt;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FE43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nub-GAL4.K}2,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UWG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herry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, P{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ctG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JMR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4587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292D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4626F0CC" w14:textId="77777777" w:rsidTr="00CB05E2">
        <w:trPr>
          <w:trHeight w:val="567"/>
        </w:trPr>
        <w:tc>
          <w:tcPr>
            <w:tcW w:w="2547" w:type="dxa"/>
            <w:shd w:val="pct10" w:color="auto" w:fill="auto"/>
            <w:noWrap/>
            <w:vAlign w:val="center"/>
            <w:hideMark/>
          </w:tcPr>
          <w:p w14:paraId="3A9B58A9" w14:textId="3A21296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UWG</w:t>
            </w:r>
            <w:r w:rsidRPr="002B55F9">
              <w:rPr>
                <w:rFonts w:ascii="Symbol" w:hAnsi="Symbol"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D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attB</w:t>
            </w:r>
            <w:r w:rsidR="002B55F9"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-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Cherry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, nub&gt;</w:t>
            </w:r>
          </w:p>
        </w:tc>
        <w:tc>
          <w:tcPr>
            <w:tcW w:w="3118" w:type="dxa"/>
            <w:shd w:val="pct10" w:color="auto" w:fill="auto"/>
            <w:noWrap/>
            <w:vAlign w:val="center"/>
            <w:hideMark/>
          </w:tcPr>
          <w:p w14:paraId="74A511AD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nub-GAL4.K}2,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UWG</w:t>
            </w:r>
            <w:r w:rsidRPr="002B55F9">
              <w:rPr>
                <w:rFonts w:cstheme="minorHAnsi"/>
                <w:sz w:val="20"/>
                <w:szCs w:val="20"/>
                <w:vertAlign w:val="superscript"/>
              </w:rPr>
              <w:t>DattB</w:t>
            </w:r>
            <w:proofErr w:type="spellEnd"/>
            <w:r w:rsidRPr="002B55F9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herry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, P{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ctG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JMR1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14:paraId="7BA4023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this study</w:t>
            </w:r>
          </w:p>
        </w:tc>
        <w:tc>
          <w:tcPr>
            <w:tcW w:w="1785" w:type="dxa"/>
            <w:shd w:val="pct10" w:color="auto" w:fill="auto"/>
            <w:noWrap/>
            <w:vAlign w:val="center"/>
            <w:hideMark/>
          </w:tcPr>
          <w:p w14:paraId="5DF61F98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43F28910" w14:textId="77777777" w:rsidTr="00CB05E2">
        <w:trPr>
          <w:trHeight w:val="567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8F22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mD3::3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HA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spellStart"/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FlyORF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F003987]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00110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spellStart"/>
            <w:proofErr w:type="gramStart"/>
            <w:r w:rsidRPr="002B55F9">
              <w:rPr>
                <w:rFonts w:cstheme="minorHAnsi"/>
                <w:sz w:val="20"/>
                <w:szCs w:val="20"/>
              </w:rPr>
              <w:t>yw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;;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GW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SmDS3::3xHA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tt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86Fb/TM6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AA5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sz w:val="20"/>
                <w:szCs w:val="20"/>
              </w:rPr>
              <w:t>FlyORF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F003987</w:t>
            </w:r>
          </w:p>
        </w:tc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8CAC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7F786FF0" w14:textId="77777777" w:rsidTr="00CB05E2">
        <w:trPr>
          <w:trHeight w:val="567"/>
        </w:trPr>
        <w:tc>
          <w:tcPr>
            <w:tcW w:w="2547" w:type="dxa"/>
            <w:shd w:val="pct10" w:color="auto" w:fill="auto"/>
            <w:noWrap/>
            <w:vAlign w:val="center"/>
            <w:hideMark/>
          </w:tcPr>
          <w:p w14:paraId="4A80F7D7" w14:textId="332E3FC8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ub&gt;</w:t>
            </w:r>
            <w:proofErr w:type="spellStart"/>
            <w:r w:rsidR="00C004E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RFP</w:t>
            </w:r>
            <w:proofErr w:type="spellEnd"/>
            <w:r w:rsidR="00CB05E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;</w:t>
            </w:r>
            <w:r w:rsidR="00C004E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mD3::3</w:t>
            </w:r>
            <w:proofErr w:type="gramStart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xHA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[</w:t>
            </w:r>
            <w:proofErr w:type="spellStart"/>
            <w:proofErr w:type="gram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FlyORF</w:t>
            </w:r>
            <w:proofErr w:type="spellEnd"/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F003987]</w:t>
            </w:r>
          </w:p>
        </w:tc>
        <w:tc>
          <w:tcPr>
            <w:tcW w:w="3118" w:type="dxa"/>
            <w:shd w:val="pct10" w:color="auto" w:fill="auto"/>
            <w:noWrap/>
            <w:vAlign w:val="center"/>
            <w:hideMark/>
          </w:tcPr>
          <w:p w14:paraId="50B0C274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w; P{w[</w:t>
            </w:r>
            <w:proofErr w:type="gramStart"/>
            <w:r w:rsidRPr="002B55F9">
              <w:rPr>
                <w:rFonts w:cstheme="minorHAnsi"/>
                <w:sz w:val="20"/>
                <w:szCs w:val="20"/>
              </w:rPr>
              <w:t>nub.PK]=</w:t>
            </w:r>
            <w:proofErr w:type="gramEnd"/>
            <w:r w:rsidRPr="002B55F9">
              <w:rPr>
                <w:rFonts w:cstheme="minorHAnsi"/>
                <w:sz w:val="20"/>
                <w:szCs w:val="20"/>
              </w:rPr>
              <w:t>nub-GAL4.K}2, P{w[+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C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]=UAS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yr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-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mRF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>}1/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CyO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;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pGW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SmDS3::3xHA </w:t>
            </w:r>
            <w:proofErr w:type="spellStart"/>
            <w:r w:rsidRPr="002B55F9">
              <w:rPr>
                <w:rFonts w:cstheme="minorHAnsi"/>
                <w:sz w:val="20"/>
                <w:szCs w:val="20"/>
              </w:rPr>
              <w:t>attP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86Fb/TM6B</w:t>
            </w:r>
          </w:p>
        </w:tc>
        <w:tc>
          <w:tcPr>
            <w:tcW w:w="1560" w:type="dxa"/>
            <w:shd w:val="pct10" w:color="auto" w:fill="auto"/>
            <w:noWrap/>
            <w:vAlign w:val="center"/>
            <w:hideMark/>
          </w:tcPr>
          <w:p w14:paraId="2820C3B1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B55F9">
              <w:rPr>
                <w:rFonts w:cstheme="minorHAnsi"/>
                <w:sz w:val="20"/>
                <w:szCs w:val="20"/>
              </w:rPr>
              <w:t>Erkelenz</w:t>
            </w:r>
            <w:proofErr w:type="spellEnd"/>
            <w:r w:rsidRPr="002B55F9">
              <w:rPr>
                <w:rFonts w:cstheme="minorHAnsi"/>
                <w:sz w:val="20"/>
                <w:szCs w:val="20"/>
              </w:rPr>
              <w:t xml:space="preserve"> et al., 2021</w:t>
            </w:r>
          </w:p>
        </w:tc>
        <w:tc>
          <w:tcPr>
            <w:tcW w:w="1785" w:type="dxa"/>
            <w:shd w:val="pct10" w:color="auto" w:fill="auto"/>
            <w:noWrap/>
            <w:vAlign w:val="center"/>
            <w:hideMark/>
          </w:tcPr>
          <w:p w14:paraId="0C003831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60D8" w:rsidRPr="002B55F9" w14:paraId="18C87D21" w14:textId="77777777" w:rsidTr="00CB05E2">
        <w:trPr>
          <w:trHeight w:val="567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6B369C" w14:textId="77777777" w:rsidR="00C060D8" w:rsidRPr="002B55F9" w:rsidRDefault="00C060D8" w:rsidP="00636C0F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</w:t>
            </w:r>
            <w:r w:rsidRPr="002B55F9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</w:rPr>
              <w:t>1118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E1AD238" w14:textId="2D9BEDCF" w:rsidR="00C060D8" w:rsidRPr="001C439B" w:rsidRDefault="001C439B" w:rsidP="00636C0F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1C439B">
              <w:rPr>
                <w:rFonts w:cstheme="minorHAnsi"/>
                <w:sz w:val="20"/>
                <w:szCs w:val="20"/>
              </w:rPr>
              <w:t>w[</w:t>
            </w:r>
            <w:proofErr w:type="gramEnd"/>
            <w:r w:rsidRPr="001C439B">
              <w:rPr>
                <w:rFonts w:cstheme="minorHAnsi"/>
                <w:sz w:val="20"/>
                <w:szCs w:val="20"/>
              </w:rPr>
              <w:t>1118]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FF7620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BDSC</w:t>
            </w:r>
          </w:p>
        </w:tc>
        <w:tc>
          <w:tcPr>
            <w:tcW w:w="1785" w:type="dxa"/>
            <w:shd w:val="clear" w:color="auto" w:fill="auto"/>
            <w:noWrap/>
            <w:vAlign w:val="center"/>
            <w:hideMark/>
          </w:tcPr>
          <w:p w14:paraId="246383EA" w14:textId="77777777" w:rsidR="00C060D8" w:rsidRPr="002B55F9" w:rsidRDefault="00C060D8" w:rsidP="00636C0F">
            <w:pPr>
              <w:rPr>
                <w:rFonts w:cstheme="minorHAnsi"/>
                <w:sz w:val="20"/>
                <w:szCs w:val="20"/>
              </w:rPr>
            </w:pPr>
            <w:r w:rsidRPr="002B55F9">
              <w:rPr>
                <w:rFonts w:cstheme="minorHAnsi"/>
                <w:sz w:val="20"/>
                <w:szCs w:val="20"/>
              </w:rPr>
              <w:t>RRID: BDSC_3605</w:t>
            </w:r>
          </w:p>
        </w:tc>
      </w:tr>
    </w:tbl>
    <w:p w14:paraId="1EAFD674" w14:textId="77777777" w:rsidR="00C060D8" w:rsidRPr="002B55F9" w:rsidRDefault="00C060D8" w:rsidP="002B55F9">
      <w:pPr>
        <w:rPr>
          <w:rFonts w:cstheme="minorHAnsi"/>
          <w:sz w:val="20"/>
          <w:szCs w:val="20"/>
        </w:rPr>
      </w:pPr>
    </w:p>
    <w:sectPr w:rsidR="00C060D8" w:rsidRPr="002B55F9" w:rsidSect="00CE05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1F19E" w14:textId="77777777" w:rsidR="00A547DB" w:rsidRDefault="00A547DB" w:rsidP="00C060D8">
      <w:r>
        <w:separator/>
      </w:r>
    </w:p>
  </w:endnote>
  <w:endnote w:type="continuationSeparator" w:id="0">
    <w:p w14:paraId="272AB848" w14:textId="77777777" w:rsidR="00A547DB" w:rsidRDefault="00A547DB" w:rsidP="00C0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9C341" w14:textId="77777777" w:rsidR="00A547DB" w:rsidRDefault="00A547DB" w:rsidP="00C060D8">
      <w:r>
        <w:separator/>
      </w:r>
    </w:p>
  </w:footnote>
  <w:footnote w:type="continuationSeparator" w:id="0">
    <w:p w14:paraId="1BC10DF0" w14:textId="77777777" w:rsidR="00A547DB" w:rsidRDefault="00A547DB" w:rsidP="00C06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B19"/>
    <w:rsid w:val="00001126"/>
    <w:rsid w:val="00014B85"/>
    <w:rsid w:val="00034275"/>
    <w:rsid w:val="00045BA6"/>
    <w:rsid w:val="00085CF2"/>
    <w:rsid w:val="00097234"/>
    <w:rsid w:val="000A3BF6"/>
    <w:rsid w:val="000A4751"/>
    <w:rsid w:val="000A6E46"/>
    <w:rsid w:val="000C3168"/>
    <w:rsid w:val="000C497C"/>
    <w:rsid w:val="00102CF6"/>
    <w:rsid w:val="00104EEF"/>
    <w:rsid w:val="00106551"/>
    <w:rsid w:val="00126EBF"/>
    <w:rsid w:val="001475D9"/>
    <w:rsid w:val="00152AB6"/>
    <w:rsid w:val="00157BF1"/>
    <w:rsid w:val="00160C6E"/>
    <w:rsid w:val="00162707"/>
    <w:rsid w:val="00166F78"/>
    <w:rsid w:val="001752F6"/>
    <w:rsid w:val="00184620"/>
    <w:rsid w:val="001B0A42"/>
    <w:rsid w:val="001C3522"/>
    <w:rsid w:val="001C439B"/>
    <w:rsid w:val="001D0FBA"/>
    <w:rsid w:val="001E0AD0"/>
    <w:rsid w:val="001F2558"/>
    <w:rsid w:val="002121C4"/>
    <w:rsid w:val="00254951"/>
    <w:rsid w:val="00276A1D"/>
    <w:rsid w:val="002B55F9"/>
    <w:rsid w:val="002E1094"/>
    <w:rsid w:val="002E146D"/>
    <w:rsid w:val="002F3579"/>
    <w:rsid w:val="00306F91"/>
    <w:rsid w:val="00311468"/>
    <w:rsid w:val="0031393C"/>
    <w:rsid w:val="003339BE"/>
    <w:rsid w:val="00334146"/>
    <w:rsid w:val="0035130D"/>
    <w:rsid w:val="003545A7"/>
    <w:rsid w:val="003751CE"/>
    <w:rsid w:val="003855BF"/>
    <w:rsid w:val="0039292A"/>
    <w:rsid w:val="00397D6B"/>
    <w:rsid w:val="003A3ADA"/>
    <w:rsid w:val="003B50D4"/>
    <w:rsid w:val="003D496F"/>
    <w:rsid w:val="00424464"/>
    <w:rsid w:val="00450C85"/>
    <w:rsid w:val="00454D4D"/>
    <w:rsid w:val="00465AEA"/>
    <w:rsid w:val="0047069D"/>
    <w:rsid w:val="00476BB4"/>
    <w:rsid w:val="004B3839"/>
    <w:rsid w:val="004C0291"/>
    <w:rsid w:val="004C41A5"/>
    <w:rsid w:val="004C5335"/>
    <w:rsid w:val="004D1C82"/>
    <w:rsid w:val="004D5373"/>
    <w:rsid w:val="004D5A34"/>
    <w:rsid w:val="00502561"/>
    <w:rsid w:val="00511294"/>
    <w:rsid w:val="005256D3"/>
    <w:rsid w:val="005354A1"/>
    <w:rsid w:val="0053708D"/>
    <w:rsid w:val="00550AA0"/>
    <w:rsid w:val="005A069E"/>
    <w:rsid w:val="005B1CED"/>
    <w:rsid w:val="005B28F0"/>
    <w:rsid w:val="005B2B4B"/>
    <w:rsid w:val="005B2F0B"/>
    <w:rsid w:val="005B776D"/>
    <w:rsid w:val="005C2269"/>
    <w:rsid w:val="005D6138"/>
    <w:rsid w:val="005E3030"/>
    <w:rsid w:val="005F1A67"/>
    <w:rsid w:val="005F45D0"/>
    <w:rsid w:val="00613974"/>
    <w:rsid w:val="00693742"/>
    <w:rsid w:val="006952EC"/>
    <w:rsid w:val="00695616"/>
    <w:rsid w:val="006E1D5F"/>
    <w:rsid w:val="00724DD9"/>
    <w:rsid w:val="00746766"/>
    <w:rsid w:val="00756674"/>
    <w:rsid w:val="007712A0"/>
    <w:rsid w:val="00797F2D"/>
    <w:rsid w:val="007A7C90"/>
    <w:rsid w:val="007D771F"/>
    <w:rsid w:val="00803BEA"/>
    <w:rsid w:val="00807AEF"/>
    <w:rsid w:val="00843550"/>
    <w:rsid w:val="00860CAF"/>
    <w:rsid w:val="0089640E"/>
    <w:rsid w:val="00896518"/>
    <w:rsid w:val="008A7548"/>
    <w:rsid w:val="008B4CB8"/>
    <w:rsid w:val="00916776"/>
    <w:rsid w:val="00936E09"/>
    <w:rsid w:val="00942160"/>
    <w:rsid w:val="009621E2"/>
    <w:rsid w:val="009812B0"/>
    <w:rsid w:val="00982870"/>
    <w:rsid w:val="0099433E"/>
    <w:rsid w:val="009A4CA7"/>
    <w:rsid w:val="009D59A4"/>
    <w:rsid w:val="009D75D0"/>
    <w:rsid w:val="00A0349A"/>
    <w:rsid w:val="00A36529"/>
    <w:rsid w:val="00A44E3E"/>
    <w:rsid w:val="00A45F74"/>
    <w:rsid w:val="00A547DB"/>
    <w:rsid w:val="00A64E66"/>
    <w:rsid w:val="00A92A50"/>
    <w:rsid w:val="00AD3A14"/>
    <w:rsid w:val="00B15E50"/>
    <w:rsid w:val="00B21E38"/>
    <w:rsid w:val="00B31645"/>
    <w:rsid w:val="00B33D44"/>
    <w:rsid w:val="00B610C6"/>
    <w:rsid w:val="00B64FD4"/>
    <w:rsid w:val="00B7370E"/>
    <w:rsid w:val="00BA4D34"/>
    <w:rsid w:val="00BB2B19"/>
    <w:rsid w:val="00BB418E"/>
    <w:rsid w:val="00BD47BE"/>
    <w:rsid w:val="00C004E9"/>
    <w:rsid w:val="00C05EF8"/>
    <w:rsid w:val="00C060D8"/>
    <w:rsid w:val="00C3597F"/>
    <w:rsid w:val="00C479A9"/>
    <w:rsid w:val="00C77DE2"/>
    <w:rsid w:val="00C940BD"/>
    <w:rsid w:val="00C95693"/>
    <w:rsid w:val="00CA4A26"/>
    <w:rsid w:val="00CB05E2"/>
    <w:rsid w:val="00CB119A"/>
    <w:rsid w:val="00CC1E70"/>
    <w:rsid w:val="00CD1779"/>
    <w:rsid w:val="00CD23AE"/>
    <w:rsid w:val="00CD3CAD"/>
    <w:rsid w:val="00CE0582"/>
    <w:rsid w:val="00CF7F1E"/>
    <w:rsid w:val="00D10D5F"/>
    <w:rsid w:val="00D15C5B"/>
    <w:rsid w:val="00D232DE"/>
    <w:rsid w:val="00D26837"/>
    <w:rsid w:val="00D477E8"/>
    <w:rsid w:val="00D57527"/>
    <w:rsid w:val="00D726AB"/>
    <w:rsid w:val="00D74F70"/>
    <w:rsid w:val="00D84FDD"/>
    <w:rsid w:val="00DC1A7C"/>
    <w:rsid w:val="00DC2F23"/>
    <w:rsid w:val="00DD2CD5"/>
    <w:rsid w:val="00E0065A"/>
    <w:rsid w:val="00E02435"/>
    <w:rsid w:val="00E05D56"/>
    <w:rsid w:val="00E0607A"/>
    <w:rsid w:val="00E255FB"/>
    <w:rsid w:val="00E43958"/>
    <w:rsid w:val="00E639EE"/>
    <w:rsid w:val="00ED5C47"/>
    <w:rsid w:val="00EE1822"/>
    <w:rsid w:val="00EE380A"/>
    <w:rsid w:val="00EF245A"/>
    <w:rsid w:val="00F04187"/>
    <w:rsid w:val="00F145E4"/>
    <w:rsid w:val="00F36C39"/>
    <w:rsid w:val="00F40B49"/>
    <w:rsid w:val="00F43983"/>
    <w:rsid w:val="00F57BB9"/>
    <w:rsid w:val="00F67FEE"/>
    <w:rsid w:val="00F70291"/>
    <w:rsid w:val="00F76622"/>
    <w:rsid w:val="00F7792D"/>
    <w:rsid w:val="00F8676E"/>
    <w:rsid w:val="00FC3A2C"/>
    <w:rsid w:val="00FE0652"/>
    <w:rsid w:val="00FE15CD"/>
    <w:rsid w:val="00FF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ECA21"/>
  <w15:chartTrackingRefBased/>
  <w15:docId w15:val="{C6ECA65B-A82E-7441-AF57-51DFBB461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B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60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60D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60D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60D8"/>
    <w:rPr>
      <w:lang w:val="en-US"/>
    </w:rPr>
  </w:style>
  <w:style w:type="paragraph" w:customStyle="1" w:styleId="Articlesubchapters">
    <w:name w:val="Article subchapters"/>
    <w:basedOn w:val="Normal"/>
    <w:qFormat/>
    <w:rsid w:val="00C060D8"/>
    <w:pPr>
      <w:spacing w:after="160" w:line="480" w:lineRule="auto"/>
      <w:jc w:val="both"/>
    </w:pPr>
    <w:rPr>
      <w:rFonts w:cs="Arial"/>
      <w:b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a Uhlirova</dc:creator>
  <cp:keywords/>
  <dc:description/>
  <cp:lastModifiedBy>Mirka Uhlirova</cp:lastModifiedBy>
  <cp:revision>4</cp:revision>
  <dcterms:created xsi:type="dcterms:W3CDTF">2022-08-12T13:43:00Z</dcterms:created>
  <dcterms:modified xsi:type="dcterms:W3CDTF">2022-08-12T16:38:00Z</dcterms:modified>
</cp:coreProperties>
</file>